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before="0" w:after="28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Material S2: List of studies excluded at full-text screening stage, with brief reasons (No. 128)</w:t>
      </w:r>
    </w:p>
    <w:tbl>
      <w:tblPr>
        <w:tblW w:w="1502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3969"/>
        <w:gridCol w:w="3969"/>
        <w:gridCol w:w="4678"/>
        <w:gridCol w:w="1554"/>
      </w:tblGrid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Tit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Author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Citatio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eason of exclusion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he Amsterdam Cohort of Gender Dysphoria Study (1972-2015): Trends in Prevalence, Treatment, and Regre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Wiepjes CM, Nota NM, de Blok CJM, Klaver M, de Vries ALC, Wensing-Kruger SA, de Jongh RT, Bouman MB, Steensma TD, Cohen-Kettenis P, Gooren LJG, Kreukels BPC, den Heij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Sex Med. 2018 Apr;15(4):582-590. doi: 10.1016/j.jsxm.2018.01.016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lood Pressure Dynamics After Pubertal Suppression with Gonadotropin-Releasing Hormone Analogs Followed by Testosterone Treatment in Transgender Male Adolescents: A Pilot Stud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Perl L, Segev-Becker A, Israeli G, Elkon-Tamir E, Oren 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LGBT Health. 2020 Aug/Sep;7(6):340-344. doi: 10.1089/lgbt.2020.0026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reakthrough Bleeding in Transgender and Gender Diverse Adolescents and Young Adults on Long-Term Testoster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Grimstad F, Kremen J, Shim J, Charlton BM, Boskey ER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J Pediatr Adolesc Gynecol. 2021 Oct;34(5):706-716. doi: 10.1016/j.jpag.2021.04.004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ortality trends over five decades in adult transgender people receiving hormone treatment: a report from the Amsterdam cohort of gender dysphor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5815" w:leader="none"/>
              </w:tabs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De Blok CJ, Wiepjes CM, van Velzen DM, Staphorsius AS, Nota NM, Gooren LJ, Kreukels BP, den Heij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Lancet Diabetes Endocrinol. 2021 Oct;9(10):663-670. doi: 10.1016/S2213-8587(21)00185-6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ostoperative Vaginal Bleeding Concerns after Gender-Affirming Hysterectomy in Transgender Adolescents and Young Adults on Testoster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ipres DT, Shim JY, Grimstad FW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J Pediatr Adolesc Gynecol. 2023 Feb;36(1):33-38. doi: 10.1016/j.jpag.2022.09.002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hildren and adolescents in the Amsterdam Cohort of Gender Dysphoria: trends in diagnostic- and treatment trajectories during the first 20 years of the Dutch Protoco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Van der Loos MATC, Klink DT, Hannema SE, Bruinsma S, Steensma TD, Kreukels BPC, Cohen-Kettenis PT, de Vries ALC, den Heijer M, Wiepjes C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 Sex Med. 2023 Feb 27;20(3):398-409. doi: 10.1093/jsxmed/qdac029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ffects of three different testosterone formulations in female-to-male transsexual pers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Pelusi C, Costantino A, Martelli V, Lambertini M, Bazzocchi A, Ponti F, Battista G, Venturoli S, Meriggiola MC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J Sex Med. 2014 Dec;11(12):3002-11. doi: 10.1111/jsm.12698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ross-sex hormonal treatment and body uneasiness in individuals with gender dysphor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Fisher AD, Castellini G, Bandini E, Casale H, Fanni E, Benni L, Ferruccio N, Meriggiola MC, Manieri C, Gualerzi A, Jannini E, Oppo A, Ricca V, Maggi M, Rellini AH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J Sex Med. 2014 Mar;11(3):709-19. doi: 10.1111/jsm.12413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nstrual Suppression in Adolescent and Young Adult Transgender Mal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Alaniz VI, Sheeder JL, Whitmore GT, Wilde MD, Hutchens KJ, Nokoff NJ, Reirden DH, Huguelet P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J Pediatr Adolesc Gynecol. 2023 Apr;36(2):116-121. doi: 10.1016/j.jpag.2022.10.007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xplorative Prospective Evaluation of Short-Term Subjective Effects of Hormonal Treatment in Trans People-Results from the European Network for the Investigation of Gender Incongruen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van Dijk D, Dekker MJHJ, Conemans EB, Wiepjes CM, de Goeij EGM, Overbeek KA, Fisher AD, den Heijer M, T'Sjoen G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J Sex Med. 2019 Aug;16(8):1297-1309. doi: 10.1016/j.jsxm.2019.05.009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hanges in regional body fat, lean body mass and body shape in trans persons using cross</w:t>
            </w:r>
            <w:r>
              <w:rPr>
                <w:rFonts w:eastAsia="Times New Roman" w:cs="Cambria Math" w:ascii="Cambria Math" w:hAnsi="Cambria Math"/>
                <w:color w:val="000000"/>
                <w:kern w:val="0"/>
                <w:sz w:val="20"/>
                <w:szCs w:val="20"/>
                <w:lang w:val="en-US" w:eastAsia="it-IT"/>
              </w:rPr>
              <w:t>‐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ex hormonal therapy: results from a multicenter prospective stud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Klaver M, de Blok CJM, Wiepjes CM, Nota NM, Dekker MJHJ, de Mutsert R, Schreiner T, Fisher AD, T'Sjoen G, den Heijer M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Eur J Endocrinol. 2018 Feb;178(2):163-171. doi: 10.1530/EJE-17-049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 randomized double</w:t>
            </w:r>
            <w:r>
              <w:rPr>
                <w:rFonts w:eastAsia="Times New Roman" w:cs="Cambria Math" w:ascii="Cambria Math" w:hAnsi="Cambria Math"/>
                <w:color w:val="000000"/>
                <w:kern w:val="0"/>
                <w:sz w:val="20"/>
                <w:szCs w:val="20"/>
                <w:lang w:val="en-US" w:eastAsia="it-IT"/>
              </w:rPr>
              <w:t>‐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lind placebo</w:t>
            </w:r>
            <w:r>
              <w:rPr>
                <w:rFonts w:eastAsia="Times New Roman" w:cs="Cambria Math" w:ascii="Cambria Math" w:hAnsi="Cambria Math"/>
                <w:color w:val="000000"/>
                <w:kern w:val="0"/>
                <w:sz w:val="20"/>
                <w:szCs w:val="20"/>
                <w:lang w:val="en-US" w:eastAsia="it-IT"/>
              </w:rPr>
              <w:t>‐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ontrolled pilot trial on the effects of testosterone undecanoate plus dutasteride or placebo on muscle strength, body composition, and metabolic profile in transmen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Gava G, Armillotta F, Pillastrini P, Giagio S, Alvisi S, Mancini I, Morselli PG, Seracchioli R, Meriggiola MC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J Sex Med. 2021 Mar;18(3):646-655. doi: 10.1016/j.jsxm.2020.12.015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ody composition, bone turnover, and bone mass in trans men during testosterone treatment: 1</w:t>
            </w:r>
            <w:r>
              <w:rPr>
                <w:rFonts w:eastAsia="Times New Roman" w:cs="Cambria Math" w:ascii="Cambria Math" w:hAnsi="Cambria Math"/>
                <w:color w:val="000000"/>
                <w:kern w:val="0"/>
                <w:sz w:val="20"/>
                <w:szCs w:val="20"/>
                <w:lang w:val="en-US" w:eastAsia="it-IT"/>
              </w:rPr>
              <w:t>‐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year follow</w:t>
            </w:r>
            <w:r>
              <w:rPr>
                <w:rFonts w:eastAsia="Times New Roman" w:cs="Cambria Math" w:ascii="Cambria Math" w:hAnsi="Cambria Math"/>
                <w:color w:val="000000"/>
                <w:kern w:val="0"/>
                <w:sz w:val="20"/>
                <w:szCs w:val="20"/>
                <w:lang w:val="en-US" w:eastAsia="it-IT"/>
              </w:rPr>
              <w:t>‐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up data from a prospective case</w:t>
            </w:r>
            <w:r>
              <w:rPr>
                <w:rFonts w:eastAsia="Times New Roman" w:cs="Cambria Math" w:ascii="Cambria Math" w:hAnsi="Cambria Math"/>
                <w:color w:val="000000"/>
                <w:kern w:val="0"/>
                <w:sz w:val="20"/>
                <w:szCs w:val="20"/>
                <w:lang w:val="en-US" w:eastAsia="it-IT"/>
              </w:rPr>
              <w:t>‐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ontrolled study (ENIGI)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V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an Caenegem E, Wierckx K, Taes Y, Schreiner T, Vandewalle S, Toye K, Lapauw B, Kaufman JM, T'Sjoen G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Eur J Endocrinol. 2015 Feb;172(2):163-71. doi: 10.1530/EJE-14-0586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fficacy and safety of pubertal induction using 1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β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-estradiol in transgirl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Hannema SE, Schagen SEE, Cohen-Kettenis PT, Delemarre-Van De Waal H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J Clin Endocrinol Metab. 2017 Jul 1;102(7):2356-2363. doi: 10.1210/jc.2017-00373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xandrolone use in trans-masculine youth appears to increase adult height: preliminary evidence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Grimstad FW, Knoll MM, Jacobson JD.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LGBT Health. 2021 May-Jun;8(4):300-306. doi: 10.1089/lgbt.2020.0355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ncident diabetes risk is not increased in transgender individuals using hormone therap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van Velzen D, Wiepjes C, Nota N, van Raalte D, de Mutsert R, Simsek S, den Heij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J Clin Endocrinol Metab. 2022 Apr 19;107(5):e2000-e2007. doi: 10.1210/clinem/dgab934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584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Gender-affirming hormone therapy and risk of diabetes in transgender pers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Tangpricha V.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J Clin Endocrinol Metab 2022;107(6):e2632–e2633. 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doi: 10.1210/clinem/dgac060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oncomitant psychiatric problems and hormonal treatment induced metabolic syndrome in gender dysphoria individuals: a 2 year follow-up stud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Colizzi M, Costa R, Scaramuzzi F, Palumbo C, Tyropani M, Pace V, Quagliarella L, Brescia F, Natilla LC, Loverro G, Todarello O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J Psychosom Res. 2015 Apr;78(4):399-406. doi: 10.1016/j.jpsychores.2015.02.001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 long-term follow-up study of mortality in transsexuals receiving treatment with cross-sex hormon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Asscheman H, 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Giltay EJ, Megens JA, de Ronde WP, van Trotsenburg MA, Gooren L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Eur J Endocrinol 2011;164(4): 635–42. 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 xml:space="preserve"> doi: 10.1530/EJE-10-1038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ubcutaneous Testosterone: An Effective Delivery Mechanism for Masculinizing Young Transgender Men.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20"/>
                <w:szCs w:val="20"/>
                <w:lang w:val="en-US" w:eastAsia="it-IT"/>
              </w:rPr>
              <w:t>Olson, J., Schrager, S. M., Clark, L. F., Dunlap, S. L., &amp; Belzer, M. (201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12121"/>
                <w:kern w:val="0"/>
                <w:sz w:val="20"/>
                <w:szCs w:val="20"/>
                <w:lang w:val="en-US" w:eastAsia="it-IT"/>
              </w:rPr>
              <w:t>LGBT health</w:t>
            </w: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20"/>
                <w:szCs w:val="20"/>
                <w:lang w:val="en-US" w:eastAsia="it-IT"/>
              </w:rPr>
              <w:t>,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212121"/>
                <w:kern w:val="0"/>
                <w:sz w:val="20"/>
                <w:szCs w:val="20"/>
                <w:lang w:val="en-US" w:eastAsia="it-IT"/>
              </w:rPr>
              <w:t>1</w:t>
            </w: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20"/>
                <w:szCs w:val="20"/>
                <w:lang w:val="en-US" w:eastAsia="it-IT"/>
              </w:rPr>
              <w:t>(3), 165–167. https://doi.org/10.1089/lgbt.2014.00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Consecutive cyproterone acetate and estradiol treatment in late-pubertal transgender female adolescent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ack LJW, Heyse R, Craen M, et al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Sex Med. 2017;14(5):747–757. 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 xml:space="preserve"> doi: 10.1016/j.jsxm.2017.03.251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onsecutive lynestrenol and cross- sex hormone treatment in biological female adolescents with gender dysphoria: a retrospective analysis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Tack LJ, Craen M, Dhondt K, Vanden Bossche H, Laridaen J, Cools M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Biol Sex Differ. 2016 Feb 16;7:14. doi: 10.1186/s13293-016-0067-9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reast Development in Transwomen After 1 Year of Cross-Sex Hormone Therapy: Results of a Prospective Multicenter Stud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De Blok CJM, Klaver M, Wiepjes CM, Nota NH, Heijboer AC, Fisher AD, et al.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J Clin Endocrinol Metab (2018) 103(2):532–8. doi: 10.1046/j.1365-2265.2003.01753.x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ustained Breast Development and Breast Anthropometric Changes in 3 Years of Gender Affirming Hormone Treatment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De Blok CJM, Dijkman B, Wiepjes C, Staphorius A, Timmermmans F, Smit J, et al.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J Clin Endocrinol Metab (2021) 106(2):e782–90. doi: 10.1210/jc.2017-016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ross-Sex Hormone Therapy in Transgender Persons Affects Total Body Weight, Body Fat and Lean Body Mass: A Meta-Analysi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Klaver M, Dekker MJHJ, de Mutser R, Twisk JWR, den Heijer M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ndrologia (2017) 49(5):e12660. doi: 10.1210/jcem.83.2.457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droxyprogesterone Acetate in Gender- Affirming Therapy for Transwomen: Results From a Retrospective Stud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Jain J, Kwan D, Forci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J Clin Endocrinol Metab (2019) 104(11):5148–56. doi: 10.1210/jc.2018-02253</w:t>
            </w:r>
          </w:p>
          <w:p>
            <w:pPr>
              <w:pStyle w:val="Normal"/>
              <w:ind w:left="113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02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6"/>
        <w:gridCol w:w="3974"/>
        <w:gridCol w:w="3969"/>
        <w:gridCol w:w="4678"/>
        <w:gridCol w:w="1554"/>
      </w:tblGrid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inary and Non-binary Gender Identities, Internalizing Problems, and Treatment Wishes Among Adolescents Referred to a Gender Identity Clinic in German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Herrmann L, Barkmann C, Bindt C, Fahrenkrug S, Breu F, Grebe J, Becker-Hebly I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Arch Sex Behav. 2024 Jan;53(1):91-106. doi: 10.1007/s10508-023-02674-8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ontinuation of gender-affirming hormones in transgender people starting puberty suppression in adolescence: a cohort study in the Netherland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van der Loos MATC, Hannema SE, Klink DT, den Heijer M, Wiepjes C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Lancet Child Adolesc Health. 2022 Dec;6(12):869-875. doi: 10.1016/S2352-4642(22)00254-1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dical decision-making competence regarding puberty suppression: perceptions of transgender adolescents, their parents and clinicia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Vrouenraets LJJJ, de Vries ALC, Arnoldussen M, Hannema SE, Lindauer RJL, de Vries MC, Hein I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Eur Child Adolesc Psychiatry. 2023 Nov;32(11):2343-2361. doi: 10.1007/s00787-022-02076-6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ssessing Medical Decision-Making Competence in Transgender You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Vrouenraets LJJJ, de Vries ALC, de Vries MC, van der Miesen AIR, Hein I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Pediatrics. 2021 Dec 1;148(6):e2020049643. doi: 10.1542/peds.2020-049643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ransgender Dependent Adolescents in the U.S. Military Health Care System: Demographics, Treatments Sought, and Health Care Service Utiliz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Van Donge N, Schvey NA, Roberts TA, Klein D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Mil Med. 2019 May 1;184(5-6):e447-e454. doi: 10.1093/milmed/usy264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erceptions of Sex, Gender, and Puberty Suppression: A Qualitative Analysis of Transgender You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Vrouenraets LJ, Fredriks AM, Hannema SE, Cohen-Kettenis PT, de Vries MC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Arch Sex Behav. 2016 Oct;45(7):1697-703. doi: 10.1007/s10508-016-0764-9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Youth and Caregiver Perspectives on Barriers to Gender-Affirming Health Care for Transgender You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Gridley SJ, Crouch JM, Evans Y, Eng W, Antoon E, Lyapustina M, Schimmel-Bristow A, Woodward J, Dundon K, Schaff R, McCarty C, Ahrens K, Breland D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Adolesc Health. 2016 Sep;59(3):254-261. doi: 10.1016/j.jadohealth.2016.03.017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sychiatric comorbidity in gender dysphoric adolesce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de Vries AL, Doreleijers TA, Steensma TD, Cohen-Kettenis PT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Child Psychol Psychiatry. 2011 Nov;52(11):1195-202. doi: 10.1111/j.1469-7610.2011.02426.x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atients' Priorities Regarding Female-to-Male Gender Affirmation Surgery of the Genitalia-A Pilot Study of 47 Patients in Swed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acobsson J, Andréasson M, Kölby L, Elander A, Selvaggi G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Sex Med. 2017 Jun;14(6):857-864. doi: 10.1016/j.jsxm.2017.04.005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urgical outcomes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Quality of life improvement after chest wall masculinization in female-to-male transgender patients: A prospective study using the BREAST-Q and Body Uneasiness Te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garwal CA, Scheefer MF, Wright LN, Walzer NK, Rivera 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Plast Reconstr Aesthet Surg. 2018 May;71(5):651-657. doi: 10.1016/j.bjps.2018.01.003.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1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urgical outcomes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What is "Nonbinary" and What Do I Need to Know? A Primer for Surgeons Providing Chest Surgery for Transgender Patie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Esmonde N, Heston A, Jedrzejewski B, Ramly E, Annen A, Guerriero J, Hansen J, Berli 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esthet Surg J. 2019 Apr 8;39(5):NP106-NP112. doi: 10.1093/asj/sjy166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urgical outcomes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aseline Mental Health and Psychosocial Functioning of Transgender Adolescents Seeking Gender-Affirming Hormone Therap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Kuper LE, Mathews S, Lau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 Dev Behav Pediatr. 2019 Oct/Nov;40(8):589-596. doi: 10.1097/DBP.0000000000000697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"I Couldn't See a Downside": Decision-Making About Gender-Affirming Hormone Therap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Daley T, Grossoehme D, McGuire JK, Corathers S, Conard LA, Lipstein E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Adolesc Health. 2019 Aug;65(2):274-279. doi: 10.1016/j.jadohealth.2019.02.018.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Epub 2019 Jun 10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ncreasing normality-persisting barriers: Current socio-demographic characteristics of 350 individuals diagnosed with gender dysphor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yer G, Mayer M, Mondorf A, Herrmann E, Bojunga 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lin Endocrinol (Oxf). 2020 Mar;92(3):241-246. doi: 10.1111/cen.14140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utism trait prevalence in treatment seeking adolescents and adults attending specialist gender servic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Lehmann K, Rosato M, McKenna H, Leavey G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ur Psychiatry. 2020 Mar 2;63(1):e23. doi: 10.1192/j.eurpsy.2020.23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rajectories of Adolescents Treated with Gonadotropin-Releasing Hormone Analogues for Gender Dysphor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Brik T, Vrouenraets LJJJ, de Vries MC, Hannema SE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Arch Sex Behav. 2020 Oct;49(7):2611-2618. doi: 10.1007/s10508-020-01660-8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ehavioral Health Concerns and Eligibility Factors Among Adolescents and Young Adults Seeking Gender-Affirming Masculinizing Top Surger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oskey ER, Jolly D, Tabaac AR, Ganor O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LGBT Health. 2020 May/Jun;7(4):182-189. doi: 10.1089/lgbt.2019.0213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sychosocial Characteristics of Transgender Youth Seeking Gender-Affirming Medical Treatment: Baseline Findings From the Trans Youth Care Stud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hen D, Abrams M, Clark L, Ehrensaft D, Tishelman AC, Chan YM, Garofalo R, Olson-Kennedy J, Rosenthal SM, Hidalgo M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Adolesc Health. 2021 Jun;68(6):1104-1111. doi: 10.1016/j.jadohealth.2020.07.033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ntal Health and Timing of Gender-Affirming Car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orbara JC, Chiniara LN, Thompson S, Palmert MR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ediatrics. 2020 Oct;146(4):e20193600. doi: 10.1542/peds.2019-3600. Epub 2020 Sep 21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ndividual Treatment Progress Predicts Satisfaction With Transition-Related Care for Youth With Gender Dysphoria: A Prospective Clinical Cohort Stud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Nieder TO, Mayer TK, Hinz S, Fahrenkrug S, Herrmann L, Becker-Hebly I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Sex Med. 2021 Mar;18(3):632-645. doi: 10.1016/j.jsxm.2020.12.010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ntal Healthcare Utilization of Transgender Youth Before and After Affirming Treatm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Hisle-Gorman E, Schvey NA, Adirim TA, Rayne AK, Susi A, Roberts TA, Klein D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Sex Med. 2021 Aug;18(8):1444-1454. doi: 10.1016/j.jsxm.2021.05.014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estosterone treatment, internalizing symptoms, and body image dissatisfaction in transgender boy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Grannis C, Leibowitz SF, Gahn S, Nahata L, Morningstar M, Mattson WI, Chen D, Strang JF, Nelson EE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Psychoneuroendocrinology. 2021 Oct;132:105358. doi: 10.1016/j.psyneuen.2021.105358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elf-injurious and suicidal behaviour in a transsexual adolescent and young adult population, treated at a specialised gender identity unit in Spa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Modrego Pardo I, Gómez Balaguer M, Hurtado Murillo F, Cuñat Navarro E, Solá Izquierdo E, Morillas Ariño C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Endocrinol Diabetes Nutr (Engl Ed). 2021 May;68(5):338-345. doi: 10.1016/j.endien.2020.04.009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t Might Take Time: A Study on the Evolution of Quality of Life in Individuals With Gender Incongruence During Gender-Affirming Car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avanello Decaro S, Van Gils S, Van Hoorde B, Baetens K, Heylens G, Elaut E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Sex Med. 2021 Dec;18(12):2045-2055. doi: 10.1016/j.jsxm.2021.09.008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ntal Health Outcomes in Transgender and Nonbinary Youths Receiving Gender-Affirming Car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ordoff DM, Wanta JW, Collin A, Stepney C, Inwards-Breland DJ, Ahrens K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AMA Netw Open. 2022 Feb 1;5(2):e220978. doi: 10.1001/jamanetworkopen.2022.0978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Fertility Desire and Motivation Among Individuals with Gender Dysphoria: A Comparative Stud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Durcan E, Turan S, Bircan BE, Yaylamaz S, Okur I, Demir AN, Sulu C, Kara Z, Sahin S, Taze SS, Mefkure Ozkaya H, Kadioglu P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 Sex Marital Ther. 2022;48(8):789-803. doi: 10.1080/0092623X.2022.2053617.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elf-Perception of Transgender Adolescents After Gender-Affirming Treatment: A Follow-Up Study into Young Adulthoo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rnoldussen M, van der Miesen AIR, Elzinga WS, Alberse AE, Popma A, Steensma TD, de Vries ALC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LGBT Health. 2022 May-Jun;9(4):238-246. doi: 10.1089/lgbt.2020.0494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op Surgery and Chest Dysphoria Among Transmasculine and Nonbinary Adolescents and Young Adul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scha M, Sasson DC, Sood R, Cornelius JW, Schauer JM, Runge A, Muldoon AL, Gangopadhyay N, Simons L, Chen D, Corcoran JF, Jordan SW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JAMA Pediatr. 2022 Nov 1;176(11):1115-1122. doi: 10.1001/jamapediatrics.2022.3424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urgical outcomes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s Social Gender Transition Associated with Mental Health Status in Children and Adolescents with Gender Dysphoria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Morandini JS, Kelly A, de Graaf NM, Malouf P, Guerin E, Dar-Nimrod I, Carmichael P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Arch Sex Behav. 2023 Apr;52(3):1045-1060. doi: 10.1007/s10508-023-02588-5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ex hormones, insomnia, and sleep quality: Subjective sleep in the first year of hormone use in transgender pers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orssinkhof MWL, Wiepjes CM, Bosman BW, Kinds J, Fisher AD, Greenman Y, Kreukels BPC, T'Sjoen G, van der Werf YD, Heijer MD, Broekman BFP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leep Med. 2023 Jul;107:316-326. doi: 10.1016/j.sleep.2023.04.0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xpanding upon the relationship between gender-affirming hormone therapy, neural connectivity, mental health, and body image dissatisfac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Grannis C, Mattson WI, Leibowitz SF, Nahata L, Chen D, Strang JF, Thobe H, Indyk JA, Nelson EE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Psychoneuroendocrinology. 2023 Oct;156:106319. doi: 10.1016/j.psyneuen.2023.106319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ating disorder symptoms among transgender and gender diverse you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Kramer R, Aarnio-Peterson CM, Conard LA, Lenz KR, Matthews 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lin Child Psychol Psychiatry. 2024 Jan;29(1):30-44. doi: 10.1177/13591045231184917.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he risk of psychosis for transgender individuals: a Dutch national cohort stud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ermorshuizen F, de Vries ALC, Wiepjes CM, Selten JP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Psychol Med. 2023 Dec;53(16):7923-7932. doi: 10.1017/S0033291723002088.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estosterone Therapy On Gender Dysphoria, Depression, And Suicidality In Transgender And Gender Diverse Individuals Seeking Masculinisation: a Randomised Controlled Tri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Nolan BJ, Zwickl S, Zajac JD, Cheung 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FF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ournal of the Endocrine Society, Volume 7, Issue Supplement_1, October-November 2023, bvad114.2100, https://doi.org/10.1210/jendso/bvad114.210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val="en-US" w:eastAsia="it-IT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kern w:val="0"/>
                  <w:sz w:val="20"/>
                  <w:szCs w:val="20"/>
                  <w:lang w:val="en-US" w:eastAsia="it-IT"/>
                </w:rPr>
                <w:t xml:space="preserve">Early Access to Testosterone Therapy in Transgender and Gender-Diverse Adults Seeking Masculinization: A Randomized Clinical Trial. </w:t>
              </w:r>
            </w:hyperlink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Nolan BJ, Zwickl S, Locke P, Zajac JD, Cheung AS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AMA Netw Open. 2023 Sep 5;6(9):e2331919. doi: 10.1001/jamanetworkopen.2023.31919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ransgender Youth Experiences with Implantable GnRH Agonists for Puberty Suppression.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Hobson BJ, Lett E, Hawkins LA, Swendiman RA, Nance ML, Dowshen NL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ransgend Health. 2022 Aug 1;7(4):364-368. doi: 10.1089/trgh.2021.0006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Well-being and suicidality among transgen- der youth after gender-affirming hormone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llen LR, Watson LB, Egan AM, Moser CN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Clin Pract Pediatr Psychol. 2019;7(3):278-290. doi: 10.1037/cpp0000297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rain Maturation, Cognition and Voice Pattern in a Gender Dysphoria Case under Pubertal Suppression.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chneider MA, Spritzer PM, Soll BMB, Fontanari AMV, Carneiro M, Tovar-Moll F, Costa AB, da Silva DC, Schwarz K, Anes M, Tramontina S, Lobato MIR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Front Hum Neurosci. 2017 Nov 14;11:528. doi: 10.3389/fnhum.2017.00528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Long-term effect of gender-affirming hormone treatment on depression and anxiety symptoms in transgender people: a prospective cohort stud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ldridge Z, Patel S, Guo B, Nixon E, Pierre Bouman W, Witcomb GL, Arcelus 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Andrology. 2021 Nov;9(6):1808-1816. doi: 10.1111/andr.12884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6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ross-sex hormone therapy in trans persons is safe and effective at short-time follow-up: results from the European network for the investiga- tion of gender incongruen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Wierckx K, Van Caenegem E, Schreiner T, Haraldsen I, Fisher AD, Toye K, Kaufman JM, T'Sjoen G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 Sex Med. 2014 Aug;11(8):1999-2011. doi: 10.1111/jsm.12571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u w:val="single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ross-sex hormone therapy alters the serum lipid profile: a retrospective cohort study in 169 transsexual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Ott J, Aust S, Promberger R, Huber JC, Kaufmann U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 Sex Med. 2011 Aug;8(8):2361-9. doi: 10.1111/j.1743-6109.2011.02311.x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6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Cross-Sex Hormone Treatment and Psychobiological Changes in Transsexual Persons: Two-Year Follow-Up Dat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isher AD, Castellini G, Ristori J, Casale H, Cassioli E, Sensi C, Fanni E, Amato AM, Bettini E, Mosconi M, Dèttore D, Ricca V, Maggi M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J Clin Endocrinol Metab. 2016 Nov;101(11):4260-4269. doi: 10.1210/jc.2016-1276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Self-perception of voice in transgender persons during cross-sex hormone therap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ultynck C, Pas C, Defreyne J, Cosyns M, den Heijer M, T'Sjoen G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Laryngoscope. 2017 Dec;127(12):2796-2804. doi: 10.1002/lary.26716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ccess to gender-affirming hormones during adolescence and mental health outcomes among transgender adults.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urban JL, King D, Kobe J, Reisner SL, Keuroghlian AS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PLoS One. 2022 Jan 12;17(1):e0261039. doi: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7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Psychosocial Functioning in Transgender Youth after 2 Years of Hormone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Chen D, Berona J, Chan YM, Ehrensaft D, Garofalo R, Hidalgo MA, Rosenthal SM, Tishelman AC, Olson-Kennedy J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N Engl J Med. 2023 Jan 19;388(3):240-250. doi: 10.1056/NEJMoa2206297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stradiol Concentrations and Wellbeing in Trans People Using Estradiol Hormone Therap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Ginger A, Zwickl S, Angus LM, Leemaqz SY, Cook T, Wong AFQ, Cheung A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ransgend Health. 2024 Dec 16;9(6):484-491. doi: 10.1089/trgh.2023.0038.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ublingual Estradiol Offers No Apparent Advantage Over Combined Oral Estradiol and Cyproterone Acetate for Gender-Affirming Hormone Therapy of Treatment-Naive Trans Women: Results of a Prospective Pilot Stu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Yaish I, Gindis G, Greenman Y, Moshe Y, Arbiv M, Buch A, Sofer Y, Shefer G, Tordjman K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ransgend Health. 2023 Dec 13;8(6):485-493. doi: 10.1089/trgh.2023.0022.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02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1"/>
        <w:gridCol w:w="3974"/>
        <w:gridCol w:w="3969"/>
        <w:gridCol w:w="4678"/>
        <w:gridCol w:w="1559"/>
      </w:tblGrid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ross-Sex Hormones and Metabolic Parameters in Adolescents With Gender Dysphor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Jarin J, Pine-Twaddell E, Trotman G, Stevens J, Conard LA, Tefera E, Gomez-Lobo V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Pediatrics. 2017 May;139(5):e20163173. doi: 10.1542/peds.2016-3173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hysiologic Response to Gender-Affirming Hormones Among Transgender You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lson-Kennedy J, Okonta V, Clark LF, Belz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Adolesc Health. 2018 Apr;62(4):397-401. doi: 10.1016/j.jadohealth.2017.08.005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irculating levels of follistatin from puberty to menopau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Kettel LM, DePaolo LV, Morales AJ, Apter D, Ling N, Yen S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Fertil Steril. 1996 Mar;65(3):472-6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afety and rapid efficacy of guideline-based gender-affirming hormone therapy: an analysis of 388 individuals diagnosed with gender dysphor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yer G, Mayer M, Mondorf A, Flügel AK, Herrmann E, Bojunga 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Eur J Endocrinol. 2020 Feb;182(2):149-156. doi: 10.1530/EJE-19-0463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Determinants of Bone Mineral Density in Transgender You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Marwa A, Misra M, Lopez X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ransgend Health. 2022 Jun 13;7(3):213-218. doi: 10.1089/trgh.2020.0111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Proandrogenic and antiandrogenic progestins in transgender youth: differential effects on body composition and bone metabolism.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Tack LJW, Craen M, Lapauw B, Goemaere S, Toye K, Kaufman JM, Vandewalle S, T’Sjoen G, Zmierczak HG, Cools M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Journal of Clinical Endocrinology and Metabolism 2018 103 2147–2156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Low bone mass is prevalent in male-to-female transsexual persons before the start of cross-sex hormonal therapy and gonadectom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Van Caenegem E, Taes Y, Wierckx K, Vandewalle S, Toye K, Kaufman JM, Schreiner T, Haraldsen I &amp; T’Sjoen G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one. 2013 May;54(1):92-7. doi: 10.1016/j.bone.2013.01.039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Bone safety during the first ten years of gender-affirming hormonal treatment in transwomen and transmen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Wiepjes CM, de Jongh RT, de Blok CJ, Vlot MC, Lips P, Twisk JW, den Heijer M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 Bone Miner Res. 2019 Mar;34(3):447-454. doi: 10.1002/jbmr.3612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Bone geometry and trabecular bone score in transgender people before and after short- and long-term hormonal treatment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Wiepjes CM, Vlot MC, de Blok CJM, Nota NM, de Jongh RT, den Heijer M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one. 2019 Oct;127:280-286. doi: 10.1016/j.bone.2019.06.029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ighteen-Year Effect of Androgen Therapy on Bone Mineral Density in Trans(gender) 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Broulik PD, Urbanek V &amp; Libansky P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Horm Metab Res. 2018 Feb;50(2):133-137. doi: 10.1055/s-0043-118747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Low bone mineral density in early pubertal transgender/gender diverse youth: findings from the trans youth care stud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Lee JY, Finlayson C, Olson-Kennedy J, Garofalo R, Chan YM, Glidden DV, Rosenthal S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 Endocr Soc. 2020 Jul 2;4(9):bvaa065. doi: 10.1210/jendso/bvaa065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Long-term evaluation of cross-sex hormone treatment in transsexual persons.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Wierckx K, Mueller S, Weyers S, Van Caenegem E, Roef G, Heylens G, T'Sjoen G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Sex Med. 2012 Oct;9(10):2641-51. doi: 10.1111/j.1743-6109.2012.02876.x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Bone mass, bone geometry, and body composition in female-to-male transsexual persons after long-term cross-sex hormonal therapy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Van Caenegem E, Wierckx K, Taes Y, Dedecker D, Van de Peer F, Toye K, Kaufman JM, T'Sjoen G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he Journal of clinical endocrinology and metabolism, 97(7), 2503–2511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yproterone Acetate vs Leuprolide Acetate in Combination With Transdermal Oestradiol in Transwomen: A Comparison of Safety and Effectiveness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Gava G, Cerpolini S, Martelli V, Battista G, Seracchioli R, Meriggiola MC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Clin Endocrinol (Oxf). 2016 Aug;85(2):239-46. doi: 10.1111/cen.13050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Transient Elevated Serum Prolactin in Trans Women Is Caused by Cyproterone Acetate Treatment.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Defreyne J, Nota N, Pereira C, Schreiner T, Fisher AD, den Heijer M, T'Sjoen G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LGBT Health. 2017 Oct;4(5):328-336. doi: 10.1089/lgbt.2016.0190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Subcutaneous Injection of Testosterone Is an Effective and Preferred Alternative to Intramuscular Injection: Demonstration in Female-to-Male Transgender Patients.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Spratt DI, Stewart II, Savage C, Craig W, Spack NP, Chandler DW, Spratt LV, Eimicke T, Olshan J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J Clin Endocrinol Metab. 2017 Jul 1;102(7):2349-2355. doi: 10.1210/jc.2017-00359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redicting successful sperm retrieval in transfeminine adolescents after testicular biops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Peri A, Ahler A, Gook D, O'Connell MA, Bourne H, Nightingale M, Telfer M, Jayasinghe Y, Pang K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 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/>
              </w:rPr>
              <w:t>Assist Reprod Genet. 2021 Oct;38(10):2735-2743. doi: 10.1007/s10815-021-02293-z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umber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he effect of testosterone on ovulatory function in transmasculine individual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aub RL, Ellis SA, Neal-Perry G, Magaret AS, Prager SW, Micks E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m J Obstet Gynecol. 2020 Aug;223(2):229.e1-229.e8. doi: 10.1016/j.ajog.2020.01.059. Epub 2020 Feb 8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9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mpaired semen quality in trans women: prevalence and determina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de Nie I, Meißner A, Kostelijk EH, Soufan AT, Voorn-de Warem IAC, den Heijer M, Huirne J, van Mello N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Hum Reprod. 2020 Jul 1;35(7):1529-1536. doi: 10.1093/humrep/deaa133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exual Experiences of Young Transgender Persons During and After Gender-Affirmative Treatm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Bungener SL, de Vries ALC, Popma A, Steensma TD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Pediatrics. 2020 Dec;146(6):e20191411. doi: 10.1542/peds.2019-1411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perm parameters in Israeli transgender women before and after cryopreserv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arda S, Amir H, Mizrachi Y, Dviri M, Yaish I, Greenman Y, Sofer Y, Azem F, Hauser R, Lantsberg D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Andrology. 2023 Sep;11(6):1050-1056. doi: 10.1111/andr.13369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Adult 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Semen parameters among transgen- der women with a history of hormonal treat- ment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Adeleye AJ, Reid G, Kao CN, Mok-Lin E, Smith JF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Urology. 2019 Feb;124:136-141. doi: 10.1016/j.urology.2018.10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Reproductive functions and fertility preservation in transgender women: a French case series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Sermondade N, Benaloun E, Berthaut I, Moreau E, Prades M, Béranger A, Chabbert-Buffet N, Johnson N, Lévy R, Dupont C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Reprod Biomed Online. 2021 Aug;43(2):339-345. doi: 10.1016/j.rbmo.2021.04.016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Fertility preservation for adolescent and young adult transmen: a case series and insights on oocyte cryopreservation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Barrett F, Shaw J, Blakemore JK, Fino ME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ront Endocrinol (Lausanne). 2022 May 24;13:873508. doi: 10.3389/fendo.2022.873508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Fertility Preservation Outcomes in Adolescent and Young Adult Feminizing Transgender Patie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arnard EP, Dhar CP, Rothenberg SS, Menke MN, Witchel SF, Montano GT, Orwig KE, Valli-Pulaski H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Pediatrics. 2019 Sep;144(3):e20183943. doi: 10.1542/peds.2018-3943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umber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tbl>
      <w:tblPr>
        <w:tblW w:w="1502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5"/>
        <w:gridCol w:w="3828"/>
        <w:gridCol w:w="4111"/>
        <w:gridCol w:w="4678"/>
        <w:gridCol w:w="1559"/>
      </w:tblGrid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ffect of gender-affirming hormone use on coagulation profiles in transmen and transwome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cheres LJJ, Selier NLD, Nota NM, van Diemen JJK, Cannegieter SC, den Heij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J Thromb Haemost. 2021 Apr;19(4):1029-1037. doi: 10.1111/jth.15256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hrombosis Risk in Transgender Adolescents Receiving Gender-Affirming Hormone Therap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ullins ES, Geer R, Metcalf M, Piccola J, Lane A, Conard LAE, Mullins TLK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Pediatrics. 2021 Apr;147(4):e2020023549. doi: 10.1542/peds.2020-023549.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he effect of transdermal gender-affirming hormone therapy on markers of inflammation and hemostas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chutte MH, Kleemann R, Nota NM, Wiepjes CM, Snabel JM, T'Sjoen G, Thijs A, den Heij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PLoS One. 2022 Mar 15;17(3):e0261312. doi: 10.1371/journal.pone.0261312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ardiovascular outcomes in transgender individuals in Sweden after initiation of gender-affirming hormone therap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Karalexi MA, Frisell T, Cnattingius S, Holmberg D, Holmberg M, Kollia N, Skalkidou A, Papadopoulos FC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Eur J Prev Cardiol. 2022 Nov 8;29(15):2017-2026. doi: 10.1093/eurjpc/zwac133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The prevalence, phenotype and cardiometabolic risk of polycystic ovary syndrome in treatment-naïve transgender people assigned female at birth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Oğuz SH, Boyraz BS, Ertürk B, Yıldız BO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ndocrine. 2024 Apr;84(1):287-292. doi: 10.1007/s12020-023-03648-5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rythrocytosis and thromboembolic events in transgender individuals receiving gender-affirming testosteron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Oakes M, Arastu A, Kato C, Somers J, Holly HD, Elstrott BK, Dy GW, Kohs TCL, Patel RR, McCarty OJT, DeLoughery TG, Milano C, Raghunathan V, Shatzel J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hromb Res. 2021 Nov;207:96-98. doi: 10.1016/j.thromres.2021.09.005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5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Gender-affirming hormone therapy in Portugal: knowledge, safety and adherenc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antos RB, Lemos C, Saraiva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Int J Transgend Health. 2023 Dec 25;26(1):105-118. doi: 10.1080/26895269.2023.2296542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Blood pressure effects of gender-affirming hormone therapy in transgender and gender-diverse adults.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anks K, Kyinn M, Leemaqz SY, Sarkodie E, Goldstein D, Irwig M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Hypertension. 2021 Jun;77(6):2066-2074. doi: 10.1161/HYPERTENSIONAHA.120.16839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ccurrence of acute cardiovascular events in trans- gender individuals receiving hormone therapy. 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Nota NM, Wiepjes CM, de Blok CJM, Gooren LJG, Kreukels BPC, den Heijer M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irculation. 2019 Mar 12;139(11):1461-1462. doi: 10.1161/CIRCULATIONAHA.118.038584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ssociation of high-density lipoprotein cholester- ol with sex steroid treatment in transgender and gender-diverse youth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Millington K, Finlayson C, Olson-Kennedy J, Garofalo R, Rosenthal SM, Chan Y-M.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AMA Pediatr. 2021 May 1;175(5):520-521. doi: 10.1001/jamapediatrics.2020.56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0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ross-sex hormones and acute cardiovascular events in transgender persons: a cohort study,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Getahun D, Nash R, Flanders WD, Baird TC, Becerra-Culqui TA, Cromwell L, Hunkeler E, Lash TL, Millman A, Quinn VP, Robinson B, Roblin D, Silverberg MJ, Safer J, Slovis J, Tangpricha V, Goodman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nn Intern Med. 2018 Aug 21;169(4):205-213. doi: 10.7326/M17-2785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ardiovascular risk in Danish transgender persons: a matched historical cohort study,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Glintborg D, Rubin KH, Petersen TG, Lidegaard Ø, T'Sjoen G, Hilden M, Andersen M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Eur J Endocrinol. 2022 Aug 5;187(3):463-477. doi: 10.1530/EJE-22-0306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ardiovascular Disease Risk Factors and Myocardial Infarction in the Transgender Population.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lzahrani T, Nguyen T, Ryan A, Dwairy A, McCaffrey J, Yunus R, Forgione J, Krepp J, Nagy C, Mazhari R, Reiner J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irc Cardiovasc Qual Outcomes. 2019 Apr;12(4):e005597. doi: 10.1161/CIRCOUTCOMES.119.005597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ompromised endothelial function in transgender men taking testosteron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Gulanski BI, Flannery CA, Peter PR, Leone CA, Stachenfeld NS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lin Endocrinol (Oxf). 2020 Feb;92(2):138-144. doi: 10.1111/cen.14132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Prevalence of cardiovascular disease and cancer during cross-sex hormone therapy in a large cohort of trans persons: a case-control study.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revalence of cardiovascular disease and cancer during cross-sex hormone therapy in a large cohort of trans persons: a case-control study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ur J Endocrinol. 2013 Sep 13;169(4):471-8. doi: 10.1530/EJE-13-0493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Mental Health Concerns and Insurance Denials Among Transgender Adolescen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hata L, Quinn GP, Caltabellotta NM, Tishelman A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LGBT Health. 2017 Jun;4(3):188-193. doi: 10.1089/lgbt.2016.01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No follow up data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5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Cross-Sex Hormone Therapy in Trans Persons Is Safe and Effective at Short-Time Follow-Up: Results From the European Network for the Investigation of Gender Incongruence.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Wierckx K, Van Caenegem E, Schreiner T, Haraldsen I, Fisher AD, Toye K, Kaufman JM, T'Sjoen G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 Sex Med. 2014 Aug;11(8):1999-2011. doi: 10.1111/jsm.12571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Lifetime Risk of Venous Thromboembolism in Two Cohort Studies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ell EJ, Lutsey PL, Basu S, Cushman M, Heckbert SR, Lloyd-Jones DM, Folsom AR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m J Med. 2016 Mar;129(3):339.e19-26. doi: 10.1016/j.amjmed.2015.10.014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Effects of Cross-Sex Hormone Treatment on Cardiovascular Risk Factors in Transsexual Individuals. Experience in a Specialized Unit in Cataloni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Quirós C, Patrascioiu I, Mora M, Aranda GB, Hanzu FA, Gómez-Gil E, Godás T, Halperin I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Endocrinol Nutr. 2015 May;62(5):210-6. doi: 10.1016/j.endonu.2015.02.001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Effects of sex steroids on cardiovascular risk profile in transgender men under gender affirming hormone therapy.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Aranda G, Mora M, Hanzu FA, Vera J, Ortega E, Halperin I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Endocrinol Diabetes Nutr (Engl Ed). 2019 Jun-Jul;66(6):385-392. English, Spanish. doi: 10.1016/j.endinu.2018.11.004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1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ncidence of Venous Thromboembolism in Transgender Women Receiving Oral Estradio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Arnold JD, Sarkodie EP, Coleman ME, Goldstein DA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 Sex Med. 2016 Nov;13(11):1773-1777. doi: 10.1016/j.jsxm.2016.09.001.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No Venous Thromboembolism Increase Among Transgender Female Patients Remaining on Estrogen for Gender-Affirming Surgery.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Kozato A, Fox GWC, Yong PC, Shin SJ, Avanessian BK, Ting J, Ling Y, Karim S, Safer JD, Pang JH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J Clin Endocrinol Metab. 2021 Mar 25;106(4):e1586-e1590. doi: 10.1210/clinem/dgaa966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Safety and Rapid Efficacy of Guideline-Based Gender-Affirming Hormone Therapy: An Analysis of 388 Individuals Diagnosed With Gender Dysphoria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Meyer G, Mayer M, Mondorf A, Flügel AK, Herrmann E, Bojunga J. 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ur J Endocrinol. 2020 Feb;182(2):149-156. doi: 10.1530/EJE-19-0463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bservational Study of Hypertension and Thromboembolism Among Transgender Patients Using Gender-Affirming Hormone Therap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Pyra M, Casimiro I, Rusie L, Ross N, Blum C, Keglovitz Baker K, Baker A, Schneider J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Transgend Health. 2020 Mar 16;5(1):1-9. doi: 10.1089/trgh.2019.0061.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Prostatic Metaplasia of the Vagina and Uterine Cervix: An Androgen-associated Glandular Lesion of Surface Squamous Epitheliu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nderson WJ, Kolin DL, Neville G, Diamond DA, Crum CP, Hirsch MS, Vargas SO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m J Surg Pathol. 2020 Aug;44(8):1040-1049. doi: 10.1097/PAS.0000000000001486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ncidence of Cancer and Premalignant Lesions in Surgical Specimens of Transgender Patien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Jacoby A, Rifkin W, Zhao LC, Bluebond-Langner R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Plast Reconstr Surg. 2021 Jan 1;147(1):194-198. doi: 10.1097/PRS.0000000000007452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5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Frequency and outcomes of benign breast biopsies in trans women: A nationwide cohort stud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De Blok CJ, Dijkman BA, Wiepjes CM, Konings IR, Dreijerink KM, Barbé E, den Heij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 xml:space="preserve">Breast. 2021 Jun;57:118-122. doi: 10.1016/j.breast.2021.03.007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Incidence of testicular cancer in trans women using gender-affirming hormonal treatment: a nationwide cohort study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De Nie I, Wiepjes CM, de Blok CJM, van Moorselaar RJA, Pigot GLS, van der Sluis TM, Barbé E, van der Voorn P, van Mello NM, Huirne J, den Heijer M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 xml:space="preserve">BJU Int. 2022 Apr;129(4):491-497. doi: 10.1111/bju.15575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Cohort study of cancer risk among insured transgender people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ilverberg MJ, Nash R, Becerra-Culqui TA, Cromwell L, Getahun D, Hunkeler E, et al. 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nn Epidemiol. 2017 Aug;27(8):499-501. doi: 10.1016/j.annepidem.2017.07.007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12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Breast cancer risk in transgender people re- ceiving hormone treatment: nationwide co- hort study in the Netherlands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de Blok CJM, Wiepjes CM, Nota NM, van Engelen K, Adank MA, Dreijerink KMA, Barbé E, Konings IRHM, den Heijer 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BMJ. 2019 May 14;365:l1652. doi: 10.1136/bmj.l1652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it-IT"/>
              </w:rPr>
              <w:t>outcom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it-IT" w:bidi="ar-SA" w:eastAsia="zh-CN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Xl65">
    <w:name w:val="xl65"/>
    <w:basedOn w:val="Normal"/>
    <w:qFormat/>
    <w:pPr>
      <w:spacing w:before="280" w:after="280"/>
      <w:textAlignment w:val="top"/>
    </w:pPr>
    <w:rPr>
      <w:rFonts w:ascii="Calibri" w:hAnsi="Calibri" w:eastAsia="Times New Roman" w:cs="Calibri"/>
      <w:kern w:val="0"/>
    </w:rPr>
  </w:style>
  <w:style w:type="paragraph" w:styleId="Xl66">
    <w:name w:val="xl66"/>
    <w:basedOn w:val="Normal"/>
    <w:qFormat/>
    <w:pPr>
      <w:spacing w:before="280" w:after="280"/>
    </w:pPr>
    <w:rPr>
      <w:rFonts w:ascii="Helvetica Neue" w:hAnsi="Helvetica Neue" w:eastAsia="Times New Roman" w:cs="Times New Roman"/>
      <w:b/>
      <w:bCs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spacing w:before="280" w:after="280"/>
    </w:pPr>
    <w:rPr>
      <w:rFonts w:ascii="Helvetica Neue" w:hAnsi="Helvetica Neue" w:eastAsia="Times New Roman" w:cs="Times New Roman"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spacing w:before="280" w:after="280"/>
    </w:pPr>
    <w:rPr>
      <w:rFonts w:ascii="Helvetica Neue" w:hAnsi="Helvetica Neue" w:eastAsia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spacing w:before="280" w:after="280"/>
    </w:pPr>
    <w:rPr>
      <w:rFonts w:ascii="Helvetica Neue" w:hAnsi="Helvetica Neue" w:eastAsia="Times New Roman" w:cs="Times New Roman"/>
      <w:kern w:val="0"/>
    </w:rPr>
  </w:style>
  <w:style w:type="paragraph" w:styleId="Xl70">
    <w:name w:val="xl70"/>
    <w:basedOn w:val="Normal"/>
    <w:qFormat/>
    <w:pPr>
      <w:shd w:fill="BFBFBF" w:val="clear"/>
      <w:spacing w:before="280" w:after="280"/>
    </w:pPr>
    <w:rPr>
      <w:rFonts w:ascii="Helvetica Neue" w:hAnsi="Helvetica Neue" w:eastAsia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shd w:fill="BFBFBF" w:val="clear"/>
      <w:spacing w:before="280" w:after="280"/>
    </w:pPr>
    <w:rPr>
      <w:rFonts w:ascii="Helvetica Neue" w:hAnsi="Helvetica Neue" w:eastAsia="Times New Roman" w:cs="Times New Roman"/>
      <w:color w:val="000000"/>
      <w:kern w:val="0"/>
      <w:sz w:val="20"/>
      <w:szCs w:val="20"/>
    </w:rPr>
  </w:style>
  <w:style w:type="paragraph" w:styleId="Xl72">
    <w:name w:val="xl72"/>
    <w:basedOn w:val="Normal"/>
    <w:qFormat/>
    <w:pPr>
      <w:shd w:fill="BFBFBF" w:val="clear"/>
      <w:spacing w:before="280" w:after="280"/>
    </w:pPr>
    <w:rPr>
      <w:rFonts w:ascii="Helvetica Neue" w:hAnsi="Helvetica Neue" w:eastAsia="Times New Roman" w:cs="Times New Roman"/>
      <w:kern w:val="0"/>
    </w:rPr>
  </w:style>
  <w:style w:type="paragraph" w:styleId="Xl73">
    <w:name w:val="xl73"/>
    <w:basedOn w:val="Normal"/>
    <w:qFormat/>
    <w:pPr>
      <w:shd w:fill="BFBFBF" w:val="clear"/>
      <w:spacing w:before="280" w:after="280"/>
      <w:textAlignment w:val="top"/>
    </w:pPr>
    <w:rPr>
      <w:rFonts w:ascii="Calibri" w:hAnsi="Calibri" w:eastAsia="Times New Roman" w:cs="Calibri"/>
      <w:kern w:val="0"/>
    </w:rPr>
  </w:style>
  <w:style w:type="paragraph" w:styleId="Xl74">
    <w:name w:val="xl74"/>
    <w:basedOn w:val="Normal"/>
    <w:qFormat/>
    <w:pPr>
      <w:shd w:fill="FFFF00" w:val="clear"/>
      <w:spacing w:before="280" w:after="280"/>
    </w:pPr>
    <w:rPr>
      <w:rFonts w:ascii="Calibri" w:hAnsi="Calibri" w:eastAsia="Times New Roman" w:cs="Calibri"/>
      <w:kern w:val="0"/>
    </w:rPr>
  </w:style>
  <w:style w:type="paragraph" w:styleId="Xl75">
    <w:name w:val="xl75"/>
    <w:basedOn w:val="Normal"/>
    <w:qFormat/>
    <w:pPr>
      <w:shd w:fill="00B0F0" w:val="clear"/>
      <w:spacing w:before="280" w:after="280"/>
    </w:pPr>
    <w:rPr>
      <w:rFonts w:ascii="Helvetica Neue" w:hAnsi="Helvetica Neue" w:eastAsia="Times New Roman" w:cs="Times New Roman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shd w:fill="00B0F0" w:val="clear"/>
      <w:spacing w:before="280" w:after="280"/>
    </w:pPr>
    <w:rPr>
      <w:rFonts w:ascii="Helvetica Neue" w:hAnsi="Helvetica Neue" w:eastAsia="Times New Roman" w:cs="Times New Roman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shd w:fill="00B0F0" w:val="clear"/>
      <w:spacing w:before="280" w:after="280"/>
    </w:pPr>
    <w:rPr>
      <w:rFonts w:ascii="Helvetica Neue" w:hAnsi="Helvetica Neue" w:eastAsia="Times New Roman" w:cs="Times New Roman"/>
      <w:kern w:val="0"/>
    </w:rPr>
  </w:style>
  <w:style w:type="paragraph" w:styleId="Xl78">
    <w:name w:val="xl78"/>
    <w:basedOn w:val="Normal"/>
    <w:qFormat/>
    <w:pPr>
      <w:shd w:fill="00B0F0" w:val="clear"/>
      <w:spacing w:before="280" w:after="280"/>
      <w:textAlignment w:val="top"/>
    </w:pPr>
    <w:rPr>
      <w:rFonts w:ascii="Calibri" w:hAnsi="Calibri" w:eastAsia="Times New Roman" w:cs="Calibri"/>
      <w:kern w:val="0"/>
    </w:rPr>
  </w:style>
  <w:style w:type="paragraph" w:styleId="Xl79">
    <w:name w:val="xl79"/>
    <w:basedOn w:val="Normal"/>
    <w:qFormat/>
    <w:pPr>
      <w:shd w:fill="BFBFBF" w:val="clear"/>
      <w:spacing w:before="280" w:after="280"/>
    </w:pPr>
    <w:rPr>
      <w:rFonts w:ascii="Helvetica Neue" w:hAnsi="Helvetica Neue" w:eastAsia="Times New Roman" w:cs="Times New Roman"/>
      <w:kern w:val="0"/>
      <w:sz w:val="20"/>
      <w:szCs w:val="20"/>
    </w:rPr>
  </w:style>
  <w:style w:type="paragraph" w:styleId="Xl80">
    <w:name w:val="xl80"/>
    <w:basedOn w:val="Normal"/>
    <w:qFormat/>
    <w:pPr>
      <w:shd w:fill="BFBFBF" w:val="clear"/>
      <w:spacing w:before="280" w:after="280"/>
    </w:pPr>
    <w:rPr>
      <w:rFonts w:ascii="Helvetica Neue" w:hAnsi="Helvetica Neue" w:eastAsia="Times New Roman" w:cs="Times New Roman"/>
      <w:kern w:val="0"/>
      <w:sz w:val="20"/>
      <w:szCs w:val="20"/>
    </w:rPr>
  </w:style>
  <w:style w:type="paragraph" w:styleId="Xl81">
    <w:name w:val="xl81"/>
    <w:basedOn w:val="Normal"/>
    <w:qFormat/>
    <w:pPr>
      <w:shd w:fill="FFFF00" w:val="clear"/>
      <w:spacing w:before="280" w:after="280"/>
      <w:textAlignment w:val="top"/>
    </w:pPr>
    <w:rPr>
      <w:rFonts w:ascii="Calibri" w:hAnsi="Calibri" w:eastAsia="Times New Roman" w:cs="Calibri"/>
      <w:kern w:val="0"/>
    </w:rPr>
  </w:style>
  <w:style w:type="paragraph" w:styleId="Xl82">
    <w:name w:val="xl82"/>
    <w:basedOn w:val="Normal"/>
    <w:qFormat/>
    <w:pPr>
      <w:spacing w:before="280" w:after="280"/>
      <w:textAlignment w:val="top"/>
    </w:pPr>
    <w:rPr>
      <w:rFonts w:ascii="Calibri" w:hAnsi="Calibri" w:eastAsia="Times New Roman" w:cs="Calibri"/>
      <w:kern w:val="0"/>
    </w:rPr>
  </w:style>
  <w:style w:type="paragraph" w:styleId="Xl83">
    <w:name w:val="xl83"/>
    <w:basedOn w:val="Normal"/>
    <w:qFormat/>
    <w:pPr>
      <w:shd w:fill="BFBFBF" w:val="clear"/>
      <w:spacing w:before="280" w:after="280"/>
    </w:pPr>
    <w:rPr>
      <w:rFonts w:ascii="Arial" w:hAnsi="Arial" w:eastAsia="Times New Roman" w:cs="Arial"/>
      <w:color w:val="000066"/>
      <w:kern w:val="0"/>
    </w:rPr>
  </w:style>
  <w:style w:type="paragraph" w:styleId="Xl84">
    <w:name w:val="xl84"/>
    <w:basedOn w:val="Normal"/>
    <w:qFormat/>
    <w:pPr>
      <w:shd w:fill="BFBFBF" w:val="clear"/>
      <w:spacing w:before="280" w:after="280"/>
      <w:textAlignment w:val="top"/>
    </w:pPr>
    <w:rPr>
      <w:rFonts w:ascii="Calibri" w:hAnsi="Calibri" w:eastAsia="Times New Roman" w:cs="Calibri"/>
      <w:kern w:val="0"/>
    </w:rPr>
  </w:style>
  <w:style w:type="paragraph" w:styleId="Xl85">
    <w:name w:val="xl85"/>
    <w:basedOn w:val="Normal"/>
    <w:qFormat/>
    <w:pPr>
      <w:shd w:fill="BFBFBF" w:val="clear"/>
      <w:spacing w:before="280" w:after="280"/>
    </w:pPr>
    <w:rPr>
      <w:rFonts w:ascii="Calibri" w:hAnsi="Calibri" w:eastAsia="Times New Roman" w:cs="Calibri"/>
      <w:color w:val="0000FF"/>
      <w:kern w:val="0"/>
      <w:u w:val="single"/>
    </w:rPr>
  </w:style>
  <w:style w:type="paragraph" w:styleId="Xl86">
    <w:name w:val="xl86"/>
    <w:basedOn w:val="Normal"/>
    <w:qFormat/>
    <w:pPr>
      <w:shd w:fill="BFBFBF" w:val="clear"/>
      <w:spacing w:before="280" w:after="280"/>
    </w:pPr>
    <w:rPr>
      <w:rFonts w:ascii="Arial" w:hAnsi="Arial" w:eastAsia="Times New Roman" w:cs="Arial"/>
      <w:color w:val="000000"/>
      <w:kern w:val="0"/>
      <w:sz w:val="28"/>
      <w:szCs w:val="28"/>
    </w:rPr>
  </w:style>
  <w:style w:type="paragraph" w:styleId="Xl87">
    <w:name w:val="xl87"/>
    <w:basedOn w:val="Normal"/>
    <w:qFormat/>
    <w:pPr>
      <w:spacing w:before="280" w:after="280"/>
    </w:pPr>
    <w:rPr>
      <w:rFonts w:ascii="Arial" w:hAnsi="Arial" w:eastAsia="Times New Roman" w:cs="Arial"/>
      <w:b/>
      <w:bCs/>
      <w:color w:val="000000"/>
      <w:kern w:val="0"/>
    </w:rPr>
  </w:style>
  <w:style w:type="paragraph" w:styleId="Xl88">
    <w:name w:val="xl88"/>
    <w:basedOn w:val="Normal"/>
    <w:qFormat/>
    <w:pPr>
      <w:spacing w:before="280" w:after="280"/>
    </w:pPr>
    <w:rPr>
      <w:rFonts w:ascii="Calibri" w:hAnsi="Calibri" w:eastAsia="Times New Roman" w:cs="Calibri"/>
      <w:kern w:val="0"/>
    </w:rPr>
  </w:style>
  <w:style w:type="paragraph" w:styleId="Xl89">
    <w:name w:val="xl89"/>
    <w:basedOn w:val="Normal"/>
    <w:qFormat/>
    <w:pPr>
      <w:spacing w:before="280" w:after="280"/>
    </w:pPr>
    <w:rPr>
      <w:rFonts w:ascii="Arial" w:hAnsi="Arial" w:eastAsia="Times New Roman" w:cs="Arial"/>
      <w:color w:val="000000"/>
      <w:kern w:val="0"/>
      <w:sz w:val="32"/>
      <w:szCs w:val="32"/>
    </w:rPr>
  </w:style>
  <w:style w:type="paragraph" w:styleId="Xl90">
    <w:name w:val="xl90"/>
    <w:basedOn w:val="Normal"/>
    <w:qFormat/>
    <w:pPr>
      <w:spacing w:before="280" w:after="280"/>
    </w:pPr>
    <w:rPr>
      <w:rFonts w:ascii="Calibri" w:hAnsi="Calibri" w:eastAsia="Times New Roman" w:cs="Calibri"/>
      <w:color w:val="0000FF"/>
      <w:kern w:val="0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01/jamanetworkopen.2023.3191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0:54:00Z</dcterms:created>
  <dc:creator/>
  <dc:description/>
  <cp:keywords/>
  <dc:language>en-US</dc:language>
  <cp:lastModifiedBy/>
  <dcterms:modified xsi:type="dcterms:W3CDTF">2025-03-22T11:00:00Z</dcterms:modified>
  <cp:revision>1</cp:revision>
  <dc:subject/>
  <dc:title/>
</cp:coreProperties>
</file>